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208" w:rsidRPr="000B6892" w:rsidRDefault="00D339E7" w:rsidP="003A5244">
      <w:pPr>
        <w:spacing w:line="276" w:lineRule="auto"/>
        <w:jc w:val="both"/>
        <w:rPr>
          <w:rFonts w:ascii="Arial" w:hAnsi="Arial" w:cs="Arial"/>
          <w:b/>
          <w:lang w:val="en-US"/>
        </w:rPr>
      </w:pPr>
      <w:bookmarkStart w:id="0" w:name="_GoBack"/>
      <w:r w:rsidRPr="000B6892">
        <w:rPr>
          <w:rFonts w:ascii="Arial" w:hAnsi="Arial" w:cs="Arial"/>
          <w:b/>
          <w:lang w:val="en-US"/>
        </w:rPr>
        <w:t>S1 Table</w:t>
      </w:r>
      <w:r w:rsidR="006F1208" w:rsidRPr="000B6892">
        <w:rPr>
          <w:rFonts w:ascii="Arial" w:hAnsi="Arial" w:cs="Arial"/>
          <w:b/>
          <w:lang w:val="en-US"/>
        </w:rPr>
        <w:t>.</w:t>
      </w:r>
      <w:r w:rsidR="00930E99" w:rsidRPr="000B6892">
        <w:rPr>
          <w:rFonts w:ascii="Arial" w:hAnsi="Arial" w:cs="Arial"/>
          <w:b/>
          <w:lang w:val="en-US"/>
        </w:rPr>
        <w:t xml:space="preserve"> </w:t>
      </w:r>
      <w:r w:rsidR="00062688" w:rsidRPr="000B6892">
        <w:rPr>
          <w:rFonts w:ascii="Arial" w:hAnsi="Arial" w:cs="Arial"/>
          <w:b/>
          <w:lang w:val="en-US"/>
        </w:rPr>
        <w:t>Refugee helpers’ p</w:t>
      </w:r>
      <w:r w:rsidR="00D9163E" w:rsidRPr="000B6892">
        <w:rPr>
          <w:rFonts w:ascii="Arial" w:hAnsi="Arial" w:cs="Arial"/>
          <w:b/>
          <w:lang w:val="en-US"/>
        </w:rPr>
        <w:t xml:space="preserve">rofession and hierarchical </w:t>
      </w:r>
      <w:r w:rsidR="00062688" w:rsidRPr="000B6892">
        <w:rPr>
          <w:rFonts w:ascii="Arial" w:hAnsi="Arial" w:cs="Arial"/>
          <w:b/>
          <w:lang w:val="en-US"/>
        </w:rPr>
        <w:t xml:space="preserve">level. </w:t>
      </w:r>
      <w:r w:rsidR="005544D1" w:rsidRPr="000B6892">
        <w:rPr>
          <w:rFonts w:ascii="Arial" w:hAnsi="Arial" w:cs="Arial"/>
          <w:b/>
          <w:lang w:val="en-US"/>
        </w:rPr>
        <w:t>Relative</w:t>
      </w:r>
      <w:r w:rsidR="004321E1" w:rsidRPr="000B6892">
        <w:rPr>
          <w:rFonts w:ascii="Arial" w:hAnsi="Arial" w:cs="Arial"/>
          <w:b/>
          <w:lang w:val="en-US"/>
        </w:rPr>
        <w:t xml:space="preserve"> </w:t>
      </w:r>
      <w:r w:rsidR="005544D1" w:rsidRPr="000B6892">
        <w:rPr>
          <w:rFonts w:ascii="Arial" w:hAnsi="Arial" w:cs="Arial"/>
          <w:b/>
          <w:lang w:val="en-US"/>
        </w:rPr>
        <w:t>frequencies</w:t>
      </w:r>
      <w:r w:rsidR="00930E99" w:rsidRPr="000B6892">
        <w:rPr>
          <w:rFonts w:ascii="Arial" w:hAnsi="Arial" w:cs="Arial"/>
          <w:b/>
          <w:lang w:val="en-US"/>
        </w:rPr>
        <w:t xml:space="preserve"> calculated for non-missing answers (N).</w:t>
      </w:r>
    </w:p>
    <w:tbl>
      <w:tblPr>
        <w:tblStyle w:val="Gitternetztabelle21"/>
        <w:tblW w:w="488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6986"/>
        <w:gridCol w:w="1431"/>
        <w:gridCol w:w="661"/>
      </w:tblGrid>
      <w:tr w:rsidR="00D9163E" w:rsidRPr="000B6892" w:rsidTr="00C42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8" w:type="pct"/>
            <w:noWrap/>
            <w:vAlign w:val="center"/>
          </w:tcPr>
          <w:bookmarkEnd w:id="0"/>
          <w:p w:rsidR="00583BF1" w:rsidRPr="000B6892" w:rsidRDefault="005659A0" w:rsidP="004D115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B6892">
              <w:rPr>
                <w:rFonts w:ascii="Arial" w:hAnsi="Arial" w:cs="Arial"/>
                <w:lang w:val="en-US"/>
              </w:rPr>
              <w:t>Profession</w:t>
            </w:r>
          </w:p>
        </w:tc>
        <w:tc>
          <w:tcPr>
            <w:tcW w:w="788" w:type="pct"/>
            <w:vAlign w:val="center"/>
          </w:tcPr>
          <w:p w:rsidR="00583BF1" w:rsidRPr="000B6892" w:rsidRDefault="004321E1" w:rsidP="004D1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0B6892">
              <w:rPr>
                <w:rFonts w:ascii="Arial" w:hAnsi="Arial" w:cs="Arial"/>
                <w:b/>
                <w:lang w:val="en-US"/>
              </w:rPr>
              <w:t>Frequency</w:t>
            </w:r>
          </w:p>
        </w:tc>
        <w:tc>
          <w:tcPr>
            <w:tcW w:w="364" w:type="pct"/>
            <w:vAlign w:val="center"/>
          </w:tcPr>
          <w:p w:rsidR="00583BF1" w:rsidRPr="000B6892" w:rsidRDefault="00583BF1" w:rsidP="004D1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0B6892">
              <w:rPr>
                <w:rFonts w:ascii="Arial" w:hAnsi="Arial" w:cs="Arial"/>
                <w:b/>
                <w:lang w:val="en-US"/>
              </w:rPr>
              <w:t>N</w:t>
            </w:r>
          </w:p>
        </w:tc>
      </w:tr>
      <w:tr w:rsidR="00D9163E" w:rsidRPr="000B6892" w:rsidTr="00C4245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8" w:type="pct"/>
            <w:noWrap/>
            <w:vAlign w:val="center"/>
          </w:tcPr>
          <w:p w:rsidR="00583BF1" w:rsidRPr="000B6892" w:rsidRDefault="004321E1" w:rsidP="004D115B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</w:t>
            </w:r>
            <w:r w:rsidR="00583BF1" w:rsidRPr="000B689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ical field</w:t>
            </w:r>
          </w:p>
        </w:tc>
        <w:tc>
          <w:tcPr>
            <w:tcW w:w="788" w:type="pct"/>
            <w:vAlign w:val="center"/>
          </w:tcPr>
          <w:p w:rsidR="00583BF1" w:rsidRPr="000B6892" w:rsidRDefault="00937BEC" w:rsidP="004D1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1</w:t>
            </w:r>
            <w:r w:rsidR="005F49A7">
              <w:rPr>
                <w:rFonts w:ascii="Arial" w:hAnsi="Arial" w:cs="Arial"/>
                <w:sz w:val="20"/>
                <w:szCs w:val="20"/>
              </w:rPr>
              <w:t>.</w:t>
            </w:r>
            <w:r w:rsidRPr="000B6892">
              <w:rPr>
                <w:rFonts w:ascii="Arial" w:hAnsi="Arial" w:cs="Arial"/>
                <w:sz w:val="20"/>
                <w:szCs w:val="20"/>
              </w:rPr>
              <w:t>4</w:t>
            </w:r>
            <w:r w:rsidR="004321E1" w:rsidRPr="000B689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364" w:type="pct"/>
            <w:vAlign w:val="center"/>
          </w:tcPr>
          <w:p w:rsidR="00583BF1" w:rsidRPr="000B6892" w:rsidRDefault="00937BEC" w:rsidP="004D1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697</w:t>
            </w:r>
          </w:p>
        </w:tc>
      </w:tr>
      <w:tr w:rsidR="00D9163E" w:rsidRPr="000B6892" w:rsidTr="00C42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8" w:type="pct"/>
            <w:noWrap/>
            <w:vAlign w:val="center"/>
          </w:tcPr>
          <w:p w:rsidR="00583BF1" w:rsidRPr="000B6892" w:rsidRDefault="004321E1" w:rsidP="004D115B">
            <w:pPr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  <w:r w:rsidR="00283D87" w:rsidRPr="000B689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n-medical field</w:t>
            </w:r>
          </w:p>
        </w:tc>
        <w:tc>
          <w:tcPr>
            <w:tcW w:w="788" w:type="pct"/>
            <w:vAlign w:val="center"/>
          </w:tcPr>
          <w:p w:rsidR="00583BF1" w:rsidRPr="000B6892" w:rsidRDefault="00937BEC" w:rsidP="004D1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76</w:t>
            </w:r>
            <w:r w:rsidR="005F49A7">
              <w:rPr>
                <w:rFonts w:ascii="Arial" w:hAnsi="Arial" w:cs="Arial"/>
                <w:sz w:val="20"/>
                <w:szCs w:val="20"/>
              </w:rPr>
              <w:t>.</w:t>
            </w:r>
            <w:r w:rsidR="0012251D">
              <w:rPr>
                <w:rFonts w:ascii="Arial" w:hAnsi="Arial" w:cs="Arial"/>
                <w:sz w:val="20"/>
                <w:szCs w:val="20"/>
              </w:rPr>
              <w:t>6</w:t>
            </w:r>
            <w:r w:rsidR="004321E1" w:rsidRPr="000B689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364" w:type="pct"/>
            <w:vAlign w:val="center"/>
          </w:tcPr>
          <w:p w:rsidR="00583BF1" w:rsidRPr="000B6892" w:rsidRDefault="00937BEC" w:rsidP="004D1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696</w:t>
            </w:r>
          </w:p>
        </w:tc>
      </w:tr>
      <w:tr w:rsidR="00D9163E" w:rsidRPr="000B6892" w:rsidTr="00C4245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8" w:type="pct"/>
            <w:noWrap/>
            <w:vAlign w:val="center"/>
          </w:tcPr>
          <w:p w:rsidR="00D9163E" w:rsidRPr="000B6892" w:rsidRDefault="00D9163E" w:rsidP="004D115B">
            <w:pPr>
              <w:spacing w:line="276" w:lineRule="auto"/>
              <w:rPr>
                <w:rFonts w:ascii="Arial" w:hAnsi="Arial" w:cs="Arial"/>
              </w:rPr>
            </w:pPr>
            <w:r w:rsidRPr="000B6892">
              <w:rPr>
                <w:rFonts w:ascii="Arial" w:hAnsi="Arial" w:cs="Arial"/>
                <w:lang w:val="en-US"/>
              </w:rPr>
              <w:t>Hierarchical level</w:t>
            </w:r>
          </w:p>
        </w:tc>
        <w:tc>
          <w:tcPr>
            <w:tcW w:w="788" w:type="pct"/>
            <w:vAlign w:val="center"/>
          </w:tcPr>
          <w:p w:rsidR="00D9163E" w:rsidRPr="000B6892" w:rsidRDefault="00D9163E" w:rsidP="004D1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64" w:type="pct"/>
            <w:vAlign w:val="center"/>
          </w:tcPr>
          <w:p w:rsidR="00D9163E" w:rsidRPr="000B6892" w:rsidRDefault="00D9163E" w:rsidP="004D1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D9163E" w:rsidRPr="000B6892" w:rsidTr="00C42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8" w:type="pct"/>
            <w:noWrap/>
            <w:vAlign w:val="center"/>
          </w:tcPr>
          <w:p w:rsidR="00D9163E" w:rsidRPr="000B6892" w:rsidRDefault="004F26C3" w:rsidP="004D115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89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Management </w:t>
            </w:r>
          </w:p>
        </w:tc>
        <w:tc>
          <w:tcPr>
            <w:tcW w:w="788" w:type="pct"/>
            <w:vAlign w:val="center"/>
          </w:tcPr>
          <w:p w:rsidR="00D9163E" w:rsidRPr="000B6892" w:rsidRDefault="00937BEC" w:rsidP="004D1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33</w:t>
            </w:r>
            <w:r w:rsidR="005F49A7">
              <w:rPr>
                <w:rFonts w:ascii="Arial" w:hAnsi="Arial" w:cs="Arial"/>
                <w:sz w:val="20"/>
                <w:szCs w:val="20"/>
              </w:rPr>
              <w:t>.</w:t>
            </w:r>
            <w:r w:rsidRPr="000B6892">
              <w:rPr>
                <w:rFonts w:ascii="Arial" w:hAnsi="Arial" w:cs="Arial"/>
                <w:sz w:val="20"/>
                <w:szCs w:val="20"/>
              </w:rPr>
              <w:t>9</w:t>
            </w:r>
            <w:r w:rsidR="004321E1" w:rsidRPr="000B689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364" w:type="pct"/>
            <w:vAlign w:val="center"/>
          </w:tcPr>
          <w:p w:rsidR="00D9163E" w:rsidRPr="000B6892" w:rsidRDefault="00937BEC" w:rsidP="004D1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632</w:t>
            </w:r>
          </w:p>
        </w:tc>
      </w:tr>
      <w:tr w:rsidR="00D9163E" w:rsidRPr="000B6892" w:rsidTr="00C4245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8" w:type="pct"/>
            <w:noWrap/>
            <w:vAlign w:val="center"/>
          </w:tcPr>
          <w:p w:rsidR="00D9163E" w:rsidRPr="000B6892" w:rsidRDefault="004F26C3" w:rsidP="004D115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89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Employee </w:t>
            </w:r>
          </w:p>
        </w:tc>
        <w:tc>
          <w:tcPr>
            <w:tcW w:w="788" w:type="pct"/>
            <w:vAlign w:val="center"/>
          </w:tcPr>
          <w:p w:rsidR="00D9163E" w:rsidRPr="000B6892" w:rsidRDefault="00937BEC" w:rsidP="004D1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66</w:t>
            </w:r>
            <w:r w:rsidR="005F49A7">
              <w:rPr>
                <w:rFonts w:ascii="Arial" w:hAnsi="Arial" w:cs="Arial"/>
                <w:sz w:val="20"/>
                <w:szCs w:val="20"/>
              </w:rPr>
              <w:t>.</w:t>
            </w:r>
            <w:r w:rsidR="0012251D">
              <w:rPr>
                <w:rFonts w:ascii="Arial" w:hAnsi="Arial" w:cs="Arial"/>
                <w:sz w:val="20"/>
                <w:szCs w:val="20"/>
              </w:rPr>
              <w:t>1</w:t>
            </w:r>
            <w:r w:rsidR="004321E1" w:rsidRPr="000B689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364" w:type="pct"/>
            <w:vAlign w:val="center"/>
          </w:tcPr>
          <w:p w:rsidR="00D9163E" w:rsidRPr="000B6892" w:rsidRDefault="00937BEC" w:rsidP="004D1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632</w:t>
            </w:r>
          </w:p>
        </w:tc>
      </w:tr>
    </w:tbl>
    <w:p w:rsidR="00D9163E" w:rsidRPr="000B6892" w:rsidRDefault="00D9163E">
      <w:pPr>
        <w:rPr>
          <w:rFonts w:ascii="Arial" w:hAnsi="Arial" w:cs="Arial"/>
        </w:rPr>
      </w:pPr>
    </w:p>
    <w:p w:rsidR="008772B9" w:rsidRPr="000B6892" w:rsidRDefault="008772B9">
      <w:pPr>
        <w:rPr>
          <w:rFonts w:ascii="Arial" w:hAnsi="Arial" w:cs="Arial"/>
        </w:rPr>
      </w:pPr>
    </w:p>
    <w:sectPr w:rsidR="008772B9" w:rsidRPr="000B6892" w:rsidSect="00C50916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208"/>
    <w:rsid w:val="00011D02"/>
    <w:rsid w:val="00013C77"/>
    <w:rsid w:val="000277C5"/>
    <w:rsid w:val="00057A60"/>
    <w:rsid w:val="000616E2"/>
    <w:rsid w:val="00062688"/>
    <w:rsid w:val="00066C31"/>
    <w:rsid w:val="00072EB9"/>
    <w:rsid w:val="00080C9B"/>
    <w:rsid w:val="00082334"/>
    <w:rsid w:val="00083F6D"/>
    <w:rsid w:val="000925C2"/>
    <w:rsid w:val="00093FCE"/>
    <w:rsid w:val="00095C1E"/>
    <w:rsid w:val="00096AB5"/>
    <w:rsid w:val="000A1DD6"/>
    <w:rsid w:val="000A3CBB"/>
    <w:rsid w:val="000A6C26"/>
    <w:rsid w:val="000B6892"/>
    <w:rsid w:val="000C0DA8"/>
    <w:rsid w:val="000C28FD"/>
    <w:rsid w:val="000C3861"/>
    <w:rsid w:val="000C69C0"/>
    <w:rsid w:val="000D249E"/>
    <w:rsid w:val="000D5250"/>
    <w:rsid w:val="000D7BD5"/>
    <w:rsid w:val="000E175E"/>
    <w:rsid w:val="000E75AE"/>
    <w:rsid w:val="000F3858"/>
    <w:rsid w:val="00104E78"/>
    <w:rsid w:val="00110259"/>
    <w:rsid w:val="00112482"/>
    <w:rsid w:val="0012153B"/>
    <w:rsid w:val="0012251D"/>
    <w:rsid w:val="00124C90"/>
    <w:rsid w:val="00140949"/>
    <w:rsid w:val="00144930"/>
    <w:rsid w:val="00156F16"/>
    <w:rsid w:val="00157D84"/>
    <w:rsid w:val="00161E1F"/>
    <w:rsid w:val="0017483F"/>
    <w:rsid w:val="001868EA"/>
    <w:rsid w:val="00191A89"/>
    <w:rsid w:val="00197AF3"/>
    <w:rsid w:val="001A3C72"/>
    <w:rsid w:val="001A4204"/>
    <w:rsid w:val="001B115B"/>
    <w:rsid w:val="001B215F"/>
    <w:rsid w:val="001B2463"/>
    <w:rsid w:val="001C655C"/>
    <w:rsid w:val="001D2D95"/>
    <w:rsid w:val="001D7472"/>
    <w:rsid w:val="001E259C"/>
    <w:rsid w:val="001E32F2"/>
    <w:rsid w:val="001E582D"/>
    <w:rsid w:val="001F73AD"/>
    <w:rsid w:val="00204FC6"/>
    <w:rsid w:val="0021082B"/>
    <w:rsid w:val="00211941"/>
    <w:rsid w:val="002202D5"/>
    <w:rsid w:val="0022496B"/>
    <w:rsid w:val="0023754A"/>
    <w:rsid w:val="0024019A"/>
    <w:rsid w:val="00251004"/>
    <w:rsid w:val="002600C0"/>
    <w:rsid w:val="00261B06"/>
    <w:rsid w:val="00262B3F"/>
    <w:rsid w:val="00264C49"/>
    <w:rsid w:val="00267C42"/>
    <w:rsid w:val="00271C36"/>
    <w:rsid w:val="00276E7C"/>
    <w:rsid w:val="00283D87"/>
    <w:rsid w:val="00297BDD"/>
    <w:rsid w:val="002A7B91"/>
    <w:rsid w:val="002B7F53"/>
    <w:rsid w:val="002C2266"/>
    <w:rsid w:val="002C3DB3"/>
    <w:rsid w:val="002D7D98"/>
    <w:rsid w:val="002E1CFC"/>
    <w:rsid w:val="002E7744"/>
    <w:rsid w:val="003135AA"/>
    <w:rsid w:val="00316F9D"/>
    <w:rsid w:val="00317E7C"/>
    <w:rsid w:val="00321AD1"/>
    <w:rsid w:val="003411FC"/>
    <w:rsid w:val="003474A5"/>
    <w:rsid w:val="0035211C"/>
    <w:rsid w:val="0037065A"/>
    <w:rsid w:val="00384DA2"/>
    <w:rsid w:val="00386049"/>
    <w:rsid w:val="00396654"/>
    <w:rsid w:val="003A5244"/>
    <w:rsid w:val="003B6D07"/>
    <w:rsid w:val="003B73F8"/>
    <w:rsid w:val="003C35F4"/>
    <w:rsid w:val="003C5CA8"/>
    <w:rsid w:val="003C5FC9"/>
    <w:rsid w:val="003D5E23"/>
    <w:rsid w:val="003E40A5"/>
    <w:rsid w:val="003E6298"/>
    <w:rsid w:val="003E7B0F"/>
    <w:rsid w:val="0041378C"/>
    <w:rsid w:val="0041518C"/>
    <w:rsid w:val="0041554F"/>
    <w:rsid w:val="004215A5"/>
    <w:rsid w:val="00425CA3"/>
    <w:rsid w:val="004260D6"/>
    <w:rsid w:val="00427672"/>
    <w:rsid w:val="00430704"/>
    <w:rsid w:val="00431A2B"/>
    <w:rsid w:val="004321E1"/>
    <w:rsid w:val="0043393D"/>
    <w:rsid w:val="004431A7"/>
    <w:rsid w:val="0044518A"/>
    <w:rsid w:val="00450078"/>
    <w:rsid w:val="004523EF"/>
    <w:rsid w:val="00456063"/>
    <w:rsid w:val="004565D3"/>
    <w:rsid w:val="00457F6B"/>
    <w:rsid w:val="004710A0"/>
    <w:rsid w:val="00484308"/>
    <w:rsid w:val="00494A37"/>
    <w:rsid w:val="004956C1"/>
    <w:rsid w:val="004963D6"/>
    <w:rsid w:val="004B4BEF"/>
    <w:rsid w:val="004C4B51"/>
    <w:rsid w:val="004C518E"/>
    <w:rsid w:val="004C528E"/>
    <w:rsid w:val="004D115B"/>
    <w:rsid w:val="004D6CAF"/>
    <w:rsid w:val="004E33F5"/>
    <w:rsid w:val="004E4EE1"/>
    <w:rsid w:val="004E5702"/>
    <w:rsid w:val="004F0825"/>
    <w:rsid w:val="004F1EF0"/>
    <w:rsid w:val="004F26C3"/>
    <w:rsid w:val="004F3B16"/>
    <w:rsid w:val="0050005F"/>
    <w:rsid w:val="00505BBD"/>
    <w:rsid w:val="00512E2F"/>
    <w:rsid w:val="005154FC"/>
    <w:rsid w:val="0051769D"/>
    <w:rsid w:val="00526CA4"/>
    <w:rsid w:val="00527A30"/>
    <w:rsid w:val="00537055"/>
    <w:rsid w:val="00552686"/>
    <w:rsid w:val="005527B4"/>
    <w:rsid w:val="005538A3"/>
    <w:rsid w:val="00554294"/>
    <w:rsid w:val="005544D1"/>
    <w:rsid w:val="005659A0"/>
    <w:rsid w:val="0057262D"/>
    <w:rsid w:val="00574E19"/>
    <w:rsid w:val="00580BDD"/>
    <w:rsid w:val="005820F4"/>
    <w:rsid w:val="00583BF1"/>
    <w:rsid w:val="00592830"/>
    <w:rsid w:val="005A60EE"/>
    <w:rsid w:val="005A635F"/>
    <w:rsid w:val="005B0050"/>
    <w:rsid w:val="005B4A34"/>
    <w:rsid w:val="005C65B3"/>
    <w:rsid w:val="005D05E2"/>
    <w:rsid w:val="005D1B5F"/>
    <w:rsid w:val="005D30D6"/>
    <w:rsid w:val="005D486B"/>
    <w:rsid w:val="005E0768"/>
    <w:rsid w:val="005E2AB0"/>
    <w:rsid w:val="005F49A7"/>
    <w:rsid w:val="005F57EA"/>
    <w:rsid w:val="005F639A"/>
    <w:rsid w:val="005F68AB"/>
    <w:rsid w:val="005F7CE9"/>
    <w:rsid w:val="00603A80"/>
    <w:rsid w:val="0060689A"/>
    <w:rsid w:val="00610B19"/>
    <w:rsid w:val="006148C4"/>
    <w:rsid w:val="0063116A"/>
    <w:rsid w:val="00632D00"/>
    <w:rsid w:val="00637AC0"/>
    <w:rsid w:val="00637EA5"/>
    <w:rsid w:val="0064205D"/>
    <w:rsid w:val="006430D5"/>
    <w:rsid w:val="006468B1"/>
    <w:rsid w:val="00651320"/>
    <w:rsid w:val="00653726"/>
    <w:rsid w:val="00657449"/>
    <w:rsid w:val="0067353C"/>
    <w:rsid w:val="00674CD5"/>
    <w:rsid w:val="006769E6"/>
    <w:rsid w:val="0068087E"/>
    <w:rsid w:val="006816C8"/>
    <w:rsid w:val="00687155"/>
    <w:rsid w:val="006A47F0"/>
    <w:rsid w:val="006A590E"/>
    <w:rsid w:val="006B3CC7"/>
    <w:rsid w:val="006B6450"/>
    <w:rsid w:val="006B7F18"/>
    <w:rsid w:val="006D6F12"/>
    <w:rsid w:val="006E05AC"/>
    <w:rsid w:val="006E7DE9"/>
    <w:rsid w:val="006F1208"/>
    <w:rsid w:val="0070327F"/>
    <w:rsid w:val="00703C03"/>
    <w:rsid w:val="00707FF5"/>
    <w:rsid w:val="00710FD8"/>
    <w:rsid w:val="00717D10"/>
    <w:rsid w:val="007240E7"/>
    <w:rsid w:val="00730394"/>
    <w:rsid w:val="00733079"/>
    <w:rsid w:val="00734139"/>
    <w:rsid w:val="007457E1"/>
    <w:rsid w:val="007550BF"/>
    <w:rsid w:val="00773D4A"/>
    <w:rsid w:val="00795622"/>
    <w:rsid w:val="0079584E"/>
    <w:rsid w:val="0079602A"/>
    <w:rsid w:val="00796AA2"/>
    <w:rsid w:val="007972E4"/>
    <w:rsid w:val="00797DDF"/>
    <w:rsid w:val="007A1816"/>
    <w:rsid w:val="007A2F39"/>
    <w:rsid w:val="007A7477"/>
    <w:rsid w:val="007B2F03"/>
    <w:rsid w:val="007B7E7D"/>
    <w:rsid w:val="007D0DEE"/>
    <w:rsid w:val="007E6BF6"/>
    <w:rsid w:val="007E7D32"/>
    <w:rsid w:val="00802E40"/>
    <w:rsid w:val="00820285"/>
    <w:rsid w:val="00821B60"/>
    <w:rsid w:val="008318D0"/>
    <w:rsid w:val="00836701"/>
    <w:rsid w:val="0084722D"/>
    <w:rsid w:val="008624C6"/>
    <w:rsid w:val="00862885"/>
    <w:rsid w:val="008663BE"/>
    <w:rsid w:val="00866EA4"/>
    <w:rsid w:val="00867048"/>
    <w:rsid w:val="00877047"/>
    <w:rsid w:val="008772B9"/>
    <w:rsid w:val="00887D14"/>
    <w:rsid w:val="008916ED"/>
    <w:rsid w:val="008959FC"/>
    <w:rsid w:val="008A33AF"/>
    <w:rsid w:val="008A4F8D"/>
    <w:rsid w:val="008B291E"/>
    <w:rsid w:val="008B2DA9"/>
    <w:rsid w:val="008C508C"/>
    <w:rsid w:val="008C6732"/>
    <w:rsid w:val="008D3305"/>
    <w:rsid w:val="008F0D12"/>
    <w:rsid w:val="008F43EE"/>
    <w:rsid w:val="008F604C"/>
    <w:rsid w:val="00902B7C"/>
    <w:rsid w:val="009031F8"/>
    <w:rsid w:val="00906451"/>
    <w:rsid w:val="0092342C"/>
    <w:rsid w:val="00930E99"/>
    <w:rsid w:val="00937BEC"/>
    <w:rsid w:val="00947147"/>
    <w:rsid w:val="00952002"/>
    <w:rsid w:val="00955101"/>
    <w:rsid w:val="00961900"/>
    <w:rsid w:val="00970889"/>
    <w:rsid w:val="009718C1"/>
    <w:rsid w:val="00971B67"/>
    <w:rsid w:val="009724E6"/>
    <w:rsid w:val="00973872"/>
    <w:rsid w:val="009801C1"/>
    <w:rsid w:val="009817EF"/>
    <w:rsid w:val="00993AEF"/>
    <w:rsid w:val="00994C2D"/>
    <w:rsid w:val="009A45C0"/>
    <w:rsid w:val="009B5DB1"/>
    <w:rsid w:val="009C1BEB"/>
    <w:rsid w:val="009C47D0"/>
    <w:rsid w:val="009D029F"/>
    <w:rsid w:val="009D2872"/>
    <w:rsid w:val="009D4F6F"/>
    <w:rsid w:val="009E45F5"/>
    <w:rsid w:val="009F12CE"/>
    <w:rsid w:val="00A05EE2"/>
    <w:rsid w:val="00A12408"/>
    <w:rsid w:val="00A21184"/>
    <w:rsid w:val="00A21D36"/>
    <w:rsid w:val="00A3686E"/>
    <w:rsid w:val="00A36FAC"/>
    <w:rsid w:val="00A46013"/>
    <w:rsid w:val="00A4778D"/>
    <w:rsid w:val="00A82947"/>
    <w:rsid w:val="00A90DC0"/>
    <w:rsid w:val="00AB0B55"/>
    <w:rsid w:val="00AB3B3C"/>
    <w:rsid w:val="00AB587A"/>
    <w:rsid w:val="00AB5B05"/>
    <w:rsid w:val="00AC3E13"/>
    <w:rsid w:val="00AD0E18"/>
    <w:rsid w:val="00AD1116"/>
    <w:rsid w:val="00AE02F2"/>
    <w:rsid w:val="00AE20A6"/>
    <w:rsid w:val="00AE76A4"/>
    <w:rsid w:val="00AF74C8"/>
    <w:rsid w:val="00B050DE"/>
    <w:rsid w:val="00B13A4D"/>
    <w:rsid w:val="00B13E25"/>
    <w:rsid w:val="00B15048"/>
    <w:rsid w:val="00B157EB"/>
    <w:rsid w:val="00B15EAE"/>
    <w:rsid w:val="00B31686"/>
    <w:rsid w:val="00B340E4"/>
    <w:rsid w:val="00B5133A"/>
    <w:rsid w:val="00B574FA"/>
    <w:rsid w:val="00B57C21"/>
    <w:rsid w:val="00B76E54"/>
    <w:rsid w:val="00B8474C"/>
    <w:rsid w:val="00B875C7"/>
    <w:rsid w:val="00B935D5"/>
    <w:rsid w:val="00BA4065"/>
    <w:rsid w:val="00BA7206"/>
    <w:rsid w:val="00BB079A"/>
    <w:rsid w:val="00BB2ED0"/>
    <w:rsid w:val="00BC0465"/>
    <w:rsid w:val="00BC551A"/>
    <w:rsid w:val="00BC7B9B"/>
    <w:rsid w:val="00BD2EE7"/>
    <w:rsid w:val="00BE4F66"/>
    <w:rsid w:val="00BF3678"/>
    <w:rsid w:val="00C01223"/>
    <w:rsid w:val="00C11F4A"/>
    <w:rsid w:val="00C1537F"/>
    <w:rsid w:val="00C251DE"/>
    <w:rsid w:val="00C279D8"/>
    <w:rsid w:val="00C30445"/>
    <w:rsid w:val="00C311E8"/>
    <w:rsid w:val="00C345DB"/>
    <w:rsid w:val="00C4245C"/>
    <w:rsid w:val="00C42D81"/>
    <w:rsid w:val="00C50916"/>
    <w:rsid w:val="00C5221A"/>
    <w:rsid w:val="00C55D54"/>
    <w:rsid w:val="00C61D14"/>
    <w:rsid w:val="00C637DF"/>
    <w:rsid w:val="00C664A4"/>
    <w:rsid w:val="00C72393"/>
    <w:rsid w:val="00C818B4"/>
    <w:rsid w:val="00C8449D"/>
    <w:rsid w:val="00C9358C"/>
    <w:rsid w:val="00CA31E7"/>
    <w:rsid w:val="00CA7610"/>
    <w:rsid w:val="00CA76EE"/>
    <w:rsid w:val="00CB1DD1"/>
    <w:rsid w:val="00CB66C2"/>
    <w:rsid w:val="00CB677D"/>
    <w:rsid w:val="00CC5FAA"/>
    <w:rsid w:val="00CC7335"/>
    <w:rsid w:val="00CC77DB"/>
    <w:rsid w:val="00CD0B6A"/>
    <w:rsid w:val="00CF6C53"/>
    <w:rsid w:val="00D05F6C"/>
    <w:rsid w:val="00D07AF4"/>
    <w:rsid w:val="00D13ED3"/>
    <w:rsid w:val="00D22828"/>
    <w:rsid w:val="00D30FD7"/>
    <w:rsid w:val="00D339E7"/>
    <w:rsid w:val="00D35B5D"/>
    <w:rsid w:val="00D37D91"/>
    <w:rsid w:val="00D4146F"/>
    <w:rsid w:val="00D471B8"/>
    <w:rsid w:val="00D500A1"/>
    <w:rsid w:val="00D6714B"/>
    <w:rsid w:val="00D83A66"/>
    <w:rsid w:val="00D8497F"/>
    <w:rsid w:val="00D90933"/>
    <w:rsid w:val="00D9163E"/>
    <w:rsid w:val="00D926F9"/>
    <w:rsid w:val="00DA5D31"/>
    <w:rsid w:val="00DB6136"/>
    <w:rsid w:val="00DC20BF"/>
    <w:rsid w:val="00DC4A66"/>
    <w:rsid w:val="00DD1661"/>
    <w:rsid w:val="00DE54C6"/>
    <w:rsid w:val="00E005D8"/>
    <w:rsid w:val="00E10233"/>
    <w:rsid w:val="00E17628"/>
    <w:rsid w:val="00E21758"/>
    <w:rsid w:val="00E229A6"/>
    <w:rsid w:val="00E2387E"/>
    <w:rsid w:val="00E24ADC"/>
    <w:rsid w:val="00E30FAC"/>
    <w:rsid w:val="00E32B5A"/>
    <w:rsid w:val="00E43246"/>
    <w:rsid w:val="00E433D1"/>
    <w:rsid w:val="00E43AA5"/>
    <w:rsid w:val="00E51CC2"/>
    <w:rsid w:val="00E57386"/>
    <w:rsid w:val="00E57E8C"/>
    <w:rsid w:val="00E61F1E"/>
    <w:rsid w:val="00E712CA"/>
    <w:rsid w:val="00E84C81"/>
    <w:rsid w:val="00E909B4"/>
    <w:rsid w:val="00EA21D9"/>
    <w:rsid w:val="00EA38A2"/>
    <w:rsid w:val="00EA4085"/>
    <w:rsid w:val="00EB080F"/>
    <w:rsid w:val="00EB3D97"/>
    <w:rsid w:val="00EC3579"/>
    <w:rsid w:val="00EC5806"/>
    <w:rsid w:val="00ED38F9"/>
    <w:rsid w:val="00ED6CC7"/>
    <w:rsid w:val="00F0052B"/>
    <w:rsid w:val="00F00A3F"/>
    <w:rsid w:val="00F056EE"/>
    <w:rsid w:val="00F06ABB"/>
    <w:rsid w:val="00F134D5"/>
    <w:rsid w:val="00F17659"/>
    <w:rsid w:val="00F230FF"/>
    <w:rsid w:val="00F23454"/>
    <w:rsid w:val="00F234FC"/>
    <w:rsid w:val="00F420CA"/>
    <w:rsid w:val="00F42989"/>
    <w:rsid w:val="00F444E4"/>
    <w:rsid w:val="00F46C08"/>
    <w:rsid w:val="00F55B8C"/>
    <w:rsid w:val="00F56437"/>
    <w:rsid w:val="00F66B4D"/>
    <w:rsid w:val="00FA10C8"/>
    <w:rsid w:val="00FB21BC"/>
    <w:rsid w:val="00FB3D92"/>
    <w:rsid w:val="00FC4091"/>
    <w:rsid w:val="00FC5BFB"/>
    <w:rsid w:val="00FD7CDB"/>
    <w:rsid w:val="00FE0FB1"/>
    <w:rsid w:val="00FE3E4B"/>
    <w:rsid w:val="00FF0931"/>
    <w:rsid w:val="00FF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5CE1E75-167E-EE4F-B77D-8CCA07E4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21">
    <w:name w:val="Gitternetztabelle 21"/>
    <w:basedOn w:val="NormaleTabelle"/>
    <w:uiPriority w:val="47"/>
    <w:rsid w:val="006F120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tandardWeb">
    <w:name w:val="Normal (Web)"/>
    <w:basedOn w:val="Standard"/>
    <w:uiPriority w:val="99"/>
    <w:unhideWhenUsed/>
    <w:rsid w:val="00317E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53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8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7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0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3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8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1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4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86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1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1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9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54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6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4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3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06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3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2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19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0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4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8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5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4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2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4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6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6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8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2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9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8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9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5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8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6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22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1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7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9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0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7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4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7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9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2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06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8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E - FAU-Erlangen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Microsoft Office-Benutzer</cp:lastModifiedBy>
  <cp:revision>20</cp:revision>
  <dcterms:created xsi:type="dcterms:W3CDTF">2018-10-08T08:25:00Z</dcterms:created>
  <dcterms:modified xsi:type="dcterms:W3CDTF">2018-10-18T09:34:00Z</dcterms:modified>
</cp:coreProperties>
</file>